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E1CB1" w14:textId="2C0F921F" w:rsidR="00A92C2C" w:rsidRDefault="00A92C2C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C657AB6" wp14:editId="4DE2F0CC">
            <wp:extent cx="5731510" cy="3481705"/>
            <wp:effectExtent l="0" t="0" r="2540" b="444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E6DF6" w14:textId="5F2D0864" w:rsidR="00A92C2C" w:rsidRDefault="00A92C2C" w:rsidP="00A92C2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E7D1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A92C2C">
        <w:rPr>
          <w:rFonts w:ascii="Times New Roman" w:hAnsi="Times New Roman" w:cs="Times New Roman"/>
          <w:sz w:val="24"/>
          <w:szCs w:val="24"/>
        </w:rPr>
        <w:t xml:space="preserve">Initial and final weights </w:t>
      </w:r>
      <w:r>
        <w:rPr>
          <w:rFonts w:ascii="Times New Roman" w:hAnsi="Times New Roman" w:cs="Times New Roman"/>
          <w:sz w:val="24"/>
          <w:szCs w:val="24"/>
        </w:rPr>
        <w:t xml:space="preserve">(Kg) </w:t>
      </w:r>
      <w:r w:rsidRPr="00A92C2C">
        <w:rPr>
          <w:rFonts w:ascii="Times New Roman" w:hAnsi="Times New Roman" w:cs="Times New Roman"/>
          <w:sz w:val="24"/>
          <w:szCs w:val="24"/>
        </w:rPr>
        <w:t>for all calves enrolled in experiment, n=11/12 per group.</w:t>
      </w:r>
    </w:p>
    <w:p w14:paraId="3DED8810" w14:textId="77777777" w:rsidR="00A92C2C" w:rsidRDefault="00A92C2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318232" w14:textId="7F461055" w:rsidR="00C643F5" w:rsidRPr="00793EBB" w:rsidRDefault="00BF6484" w:rsidP="00C643F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643F5" w:rsidRPr="00FB61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93EB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643F5" w:rsidRPr="00FB611D">
        <w:rPr>
          <w:rFonts w:ascii="Times New Roman" w:hAnsi="Times New Roman" w:cs="Times New Roman"/>
          <w:b/>
          <w:bCs/>
          <w:sz w:val="24"/>
          <w:szCs w:val="24"/>
        </w:rPr>
        <w:t>: Differential abundance analysis of the impact of housing and vitamin D supplementation on the</w:t>
      </w:r>
      <w:r w:rsidR="00BB0FBF">
        <w:rPr>
          <w:rFonts w:ascii="Times New Roman" w:hAnsi="Times New Roman" w:cs="Times New Roman"/>
          <w:b/>
          <w:bCs/>
          <w:sz w:val="24"/>
          <w:szCs w:val="24"/>
        </w:rPr>
        <w:t xml:space="preserve"> faecal microbiome </w:t>
      </w:r>
      <w:r w:rsidR="00C643F5" w:rsidRPr="00FB61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2257"/>
        <w:gridCol w:w="889"/>
        <w:gridCol w:w="862"/>
        <w:gridCol w:w="889"/>
        <w:gridCol w:w="711"/>
        <w:gridCol w:w="771"/>
        <w:gridCol w:w="811"/>
        <w:gridCol w:w="1032"/>
        <w:gridCol w:w="1417"/>
      </w:tblGrid>
      <w:tr w:rsidR="00793EBB" w:rsidRPr="00B76092" w14:paraId="64060005" w14:textId="77777777" w:rsidTr="00793EBB">
        <w:trPr>
          <w:trHeight w:val="300"/>
        </w:trPr>
        <w:tc>
          <w:tcPr>
            <w:tcW w:w="2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AB46" w14:textId="77777777" w:rsidR="00793EBB" w:rsidRPr="00793EBB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7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5621" w14:textId="77777777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door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DE38" w14:textId="77777777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Outdoor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B4DEF8" w14:textId="77777777" w:rsidR="00793EBB" w:rsidRPr="00793EBB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E6F4" w14:textId="08506810" w:rsidR="00793EBB" w:rsidRPr="00793EBB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0BF7" w14:textId="77777777" w:rsidR="00793EBB" w:rsidRPr="00793EBB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B6BA" w14:textId="77777777" w:rsidR="00793EBB" w:rsidRPr="00793EBB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793EBB" w:rsidRPr="00B76092" w14:paraId="7A3FED52" w14:textId="77777777" w:rsidTr="00793EBB">
        <w:trPr>
          <w:trHeight w:val="336"/>
        </w:trPr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A2CC" w14:textId="77777777" w:rsidR="00793EBB" w:rsidRPr="00793EBB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43EC" w14:textId="36AC96A9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B071" w14:textId="77777777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VitD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B4B2" w14:textId="161CAFBB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DBBF" w14:textId="77777777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Vit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DC3F5D" w14:textId="15B7BE7F" w:rsidR="00793EBB" w:rsidRPr="00793EBB" w:rsidRDefault="00BA6940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EM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E204" w14:textId="28DA8991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rt</w:t>
            </w:r>
            <w:r w:rsidRPr="00793E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56CB3" w14:textId="77777777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ousing</w:t>
            </w:r>
            <w:r w:rsidRPr="00793E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E02D" w14:textId="3C3C0206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rt</w:t>
            </w:r>
            <w:proofErr w:type="spellEnd"/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*Housing</w:t>
            </w:r>
            <w:r w:rsidR="008D6219" w:rsidRPr="008D621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2</w:t>
            </w:r>
          </w:p>
        </w:tc>
      </w:tr>
      <w:tr w:rsidR="00793EBB" w:rsidRPr="00B76092" w14:paraId="7F4F2657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4DDE" w14:textId="23071C6D" w:rsidR="00793EBB" w:rsidRPr="00793EBB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hylum</w:t>
            </w:r>
            <w:r w:rsidRPr="00793E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E07E" w14:textId="77777777" w:rsidR="00793EBB" w:rsidRPr="00793EBB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0703" w14:textId="77777777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B6C5" w14:textId="77777777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A05B" w14:textId="77777777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A6AEDAD" w14:textId="77777777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C429" w14:textId="3677BBC3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3175" w14:textId="77777777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4A2B" w14:textId="77777777" w:rsidR="00793EBB" w:rsidRPr="00793EBB" w:rsidRDefault="00793EBB" w:rsidP="0097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793EBB" w:rsidRPr="00B76092" w14:paraId="307A1A4B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C5D4" w14:textId="77777777" w:rsidR="00793EBB" w:rsidRPr="00793EBB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Firmicut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10F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4.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B83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3.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63DE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3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2F69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4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7E3AF" w14:textId="7C7A2E4A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C155" w14:textId="632CC469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33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B546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2</w:t>
            </w:r>
          </w:p>
        </w:tc>
      </w:tr>
      <w:tr w:rsidR="00793EBB" w:rsidRPr="00B76092" w14:paraId="3C0AB734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7D3F" w14:textId="77777777" w:rsidR="00793EBB" w:rsidRPr="00793EBB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Bacteroidetes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B71A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126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98FF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275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D103B" w14:textId="690B82E1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B28" w14:textId="5D668DDC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B2FE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7C5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4</w:t>
            </w:r>
          </w:p>
        </w:tc>
      </w:tr>
      <w:tr w:rsidR="00793EBB" w:rsidRPr="00B76092" w14:paraId="14E2FD63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214F" w14:textId="77777777" w:rsidR="00793EBB" w:rsidRPr="00793EBB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</w:t>
            </w:r>
            <w:proofErr w:type="spellStart"/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enericut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77E4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567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9D85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9669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528FF" w14:textId="247EE0F5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2298" w14:textId="07448313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1A13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4A94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38</w:t>
            </w:r>
          </w:p>
        </w:tc>
      </w:tr>
      <w:tr w:rsidR="00793EBB" w:rsidRPr="00B76092" w14:paraId="57324ADE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8ED6" w14:textId="77777777" w:rsidR="00793EBB" w:rsidRPr="00793EBB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Proteobacteri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99B5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9929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7CA8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CCE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BF6D6" w14:textId="500F8DCA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F128" w14:textId="45E2A836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7FD3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7189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77</w:t>
            </w:r>
          </w:p>
        </w:tc>
      </w:tr>
      <w:tr w:rsidR="00793EBB" w:rsidRPr="00B76092" w14:paraId="053B834D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0608" w14:textId="77777777" w:rsidR="00793EBB" w:rsidRPr="00B76092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amil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4384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D3E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50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410F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1509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8BCF" w14:textId="1A1933B4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46DF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E34B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793EBB" w:rsidRPr="00B76092" w14:paraId="04F7615F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C649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Ruminococc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C9E4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8.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14D5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2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0385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5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4D8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9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B984D" w14:textId="17704824" w:rsidR="00793EBB" w:rsidRPr="00B76092" w:rsidRDefault="000E36B8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B24E" w14:textId="05DC8BCB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1A07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128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99</w:t>
            </w:r>
          </w:p>
        </w:tc>
      </w:tr>
      <w:tr w:rsidR="00793EBB" w:rsidRPr="00B76092" w14:paraId="1BA0B48D" w14:textId="77777777" w:rsidTr="00BA6940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1D38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Lachnospir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A2CE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9689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D1E5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.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2D04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02F57" w14:textId="6F55698B" w:rsidR="00793EBB" w:rsidRPr="00B76092" w:rsidRDefault="000E36B8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985E" w14:textId="013EAC9A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248A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AC89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7</w:t>
            </w:r>
          </w:p>
        </w:tc>
      </w:tr>
      <w:tr w:rsidR="00793EBB" w:rsidRPr="00B76092" w14:paraId="5E86357A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4236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Clostridi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0C47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C09A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D8B8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DF96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D6970" w14:textId="67D838A4" w:rsidR="00793EBB" w:rsidRPr="00B76092" w:rsidRDefault="000E36B8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680B" w14:textId="56D4FA91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2CB6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1D3C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55</w:t>
            </w:r>
          </w:p>
        </w:tc>
      </w:tr>
      <w:tr w:rsidR="00793EBB" w:rsidRPr="00B76092" w14:paraId="5CD13A6E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960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eptostreptococc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82D4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01FE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43C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95CC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FA03F" w14:textId="569EB28F" w:rsidR="00793EBB" w:rsidRPr="00B76092" w:rsidRDefault="000E36B8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8F32" w14:textId="08E2C296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5412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0763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7</w:t>
            </w:r>
          </w:p>
        </w:tc>
      </w:tr>
      <w:tr w:rsidR="00793EBB" w:rsidRPr="00B76092" w14:paraId="4FA79FDE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6327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Rikenell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BD29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C09C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FE1D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3F0E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4EBEF" w14:textId="242843D4" w:rsidR="00793EBB" w:rsidRPr="00B76092" w:rsidRDefault="000E36B8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CF7A" w14:textId="4FC39416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81E3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EA5C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3</w:t>
            </w:r>
          </w:p>
        </w:tc>
      </w:tr>
      <w:tr w:rsidR="00793EBB" w:rsidRPr="00B76092" w14:paraId="797E0C50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D652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revotell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FD5A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3F62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7CB3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C0A9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0FB0D" w14:textId="4DD675E9" w:rsidR="00793EBB" w:rsidRPr="00B76092" w:rsidRDefault="000E36B8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0DF" w14:textId="46ABDE6E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9DCE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DD05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1</w:t>
            </w:r>
          </w:p>
        </w:tc>
      </w:tr>
      <w:tr w:rsidR="00793EBB" w:rsidRPr="00B76092" w14:paraId="22432BEA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50DF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araprevotell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65F0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6374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4CFB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0BFB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76ED" w14:textId="43E95FDF" w:rsidR="00793EBB" w:rsidRPr="00B76092" w:rsidRDefault="000E36B8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6B03" w14:textId="512BFA70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08DD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D7A9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6</w:t>
            </w:r>
          </w:p>
        </w:tc>
      </w:tr>
      <w:tr w:rsidR="00793EBB" w:rsidRPr="00B76092" w14:paraId="7B2AB828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685C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Bacteroid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3551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1821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6A34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19EA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8F25F" w14:textId="4F8C052E" w:rsidR="00793EBB" w:rsidRPr="00B76092" w:rsidRDefault="000E36B8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1BB8" w14:textId="14662C94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4978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6274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34</w:t>
            </w:r>
          </w:p>
        </w:tc>
      </w:tr>
      <w:tr w:rsidR="00793EBB" w:rsidRPr="00B76092" w14:paraId="00AD5CEA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C354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S24-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3D77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D0CD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28C1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5D9C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3ADB9" w14:textId="4195AFCF" w:rsidR="00793EBB" w:rsidRPr="00B76092" w:rsidRDefault="000E36B8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2048" w14:textId="6E0700B9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58AD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BB9D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5</w:t>
            </w:r>
          </w:p>
        </w:tc>
      </w:tr>
      <w:tr w:rsidR="00793EBB" w:rsidRPr="00B76092" w14:paraId="09B46EAF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3F9F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Erysipelotrich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7C99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C3A6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932A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A69F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4FE3F" w14:textId="1C46E6F5" w:rsidR="00793EBB" w:rsidRPr="00B76092" w:rsidRDefault="000E36B8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FEF8" w14:textId="111C5712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6ECC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67F1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7</w:t>
            </w:r>
          </w:p>
        </w:tc>
      </w:tr>
      <w:tr w:rsidR="00793EBB" w:rsidRPr="00B76092" w14:paraId="35FF275D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D2CA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Succinivibrion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7776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A8CE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D6DB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583C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0FF0F" w14:textId="64039523" w:rsidR="00793EBB" w:rsidRPr="00B76092" w:rsidRDefault="000E36B8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FD57" w14:textId="7CDA6CE8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E313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1C08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3</w:t>
            </w:r>
          </w:p>
        </w:tc>
      </w:tr>
      <w:tr w:rsidR="00793EBB" w:rsidRPr="00B76092" w14:paraId="1CB223B8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E711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orphyromonad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2734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E04B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4E06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1F89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39E4F" w14:textId="2C89DB31" w:rsidR="00793EBB" w:rsidRPr="00B76092" w:rsidRDefault="000E36B8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9F10" w14:textId="6F95C92C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0FE9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5B74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5</w:t>
            </w:r>
          </w:p>
        </w:tc>
      </w:tr>
      <w:tr w:rsidR="00793EBB" w:rsidRPr="00B76092" w14:paraId="03A0CF84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149F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Anaeroplasmat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133F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188E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A9B2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EEA6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D5BA9" w14:textId="70102DD4" w:rsidR="00793EBB" w:rsidRPr="00B76092" w:rsidRDefault="008204A2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401A" w14:textId="02ED2A53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1192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C5A3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</w:p>
        </w:tc>
      </w:tr>
      <w:tr w:rsidR="00793EBB" w:rsidRPr="00B76092" w14:paraId="709B8D9C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B180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lanococc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5E54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ACC2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6C10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76A3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B48D5" w14:textId="3BD9FCC7" w:rsidR="00793EBB" w:rsidRPr="00B76092" w:rsidRDefault="008204A2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F001" w14:textId="6732545C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3753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3747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5</w:t>
            </w:r>
          </w:p>
        </w:tc>
      </w:tr>
      <w:tr w:rsidR="00793EBB" w:rsidRPr="00B76092" w14:paraId="02AB2A8F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8C51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Mogibacteriace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F9B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F48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5C0E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6931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9267E" w14:textId="3B46F91E" w:rsidR="00793EBB" w:rsidRPr="00B76092" w:rsidRDefault="008204A2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4A0D" w14:textId="4785CD13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B8F9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2A29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</w:t>
            </w:r>
          </w:p>
        </w:tc>
      </w:tr>
      <w:tr w:rsidR="00793EBB" w:rsidRPr="00B76092" w14:paraId="7EFE932A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643F" w14:textId="77777777" w:rsidR="00793EBB" w:rsidRPr="00B76092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B760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en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BCD9" w14:textId="77777777" w:rsidR="00793EBB" w:rsidRPr="00B76092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BA43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3F42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932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436B4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1B23" w14:textId="26E6B2C0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D5E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A2C8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793EBB" w:rsidRPr="00B76092" w14:paraId="684966EA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13DA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Oscillospir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6178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.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92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B25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0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332F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4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8F6C5" w14:textId="1E8A6B3A" w:rsidR="00793EBB" w:rsidRPr="00793EBB" w:rsidRDefault="00425DF0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8205" w14:textId="14FC7032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BBA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CF17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1</w:t>
            </w:r>
          </w:p>
        </w:tc>
      </w:tr>
      <w:tr w:rsidR="00793EBB" w:rsidRPr="00B76092" w14:paraId="59FE560E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1CBC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Dore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08E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45E1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.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B0F7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C09B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06FCF" w14:textId="25080E9C" w:rsidR="00793EBB" w:rsidRPr="00793EBB" w:rsidRDefault="00425DF0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E216" w14:textId="5CCFBDC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2F6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1C5F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6</w:t>
            </w:r>
          </w:p>
        </w:tc>
      </w:tr>
      <w:tr w:rsidR="00793EBB" w:rsidRPr="00B76092" w14:paraId="45910740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4682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Coprococ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A086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1077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92A1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E575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ABFA4" w14:textId="50EF1034" w:rsidR="00793EBB" w:rsidRPr="00793EBB" w:rsidRDefault="00425DF0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9178" w14:textId="13BE1CFD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8BDF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DDB4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6</w:t>
            </w:r>
          </w:p>
        </w:tc>
      </w:tr>
      <w:tr w:rsidR="00793EBB" w:rsidRPr="00B76092" w14:paraId="22C1379C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F951" w14:textId="1E21E9D0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Ruminococcus</w:t>
            </w:r>
            <w:r w:rsidR="00C72CFF"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74D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27F9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888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3DE6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5FCD1" w14:textId="4A3B0AA0" w:rsidR="00793EBB" w:rsidRPr="00793EBB" w:rsidRDefault="00425DF0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6EA1" w14:textId="3D46FD73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FAAB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466A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</w:tr>
      <w:tr w:rsidR="00793EBB" w:rsidRPr="00B76092" w14:paraId="08203A49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331C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Clostridi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B866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0B3A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98A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C7D7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C2F8D" w14:textId="2F55431A" w:rsidR="00793EBB" w:rsidRPr="00793EBB" w:rsidRDefault="00425DF0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5648" w14:textId="3470C82D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AD19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609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6</w:t>
            </w:r>
          </w:p>
        </w:tc>
      </w:tr>
      <w:tr w:rsidR="00793EBB" w:rsidRPr="00B76092" w14:paraId="69AD368B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AE6D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Faecalibacteri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765E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6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EE23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5D1B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849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68ED5" w14:textId="4B7371B3" w:rsidR="00793EBB" w:rsidRPr="00793EBB" w:rsidRDefault="00425DF0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5088" w14:textId="7F791FD1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3A0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CF3E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68</w:t>
            </w:r>
          </w:p>
        </w:tc>
      </w:tr>
      <w:tr w:rsidR="00793EBB" w:rsidRPr="00B76092" w14:paraId="55505CDB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551A" w14:textId="16138278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Ruminococcus</w:t>
            </w:r>
            <w:r w:rsidR="00C72CFF"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A1C9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5F9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9101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A915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021D7" w14:textId="42DD1AB0" w:rsidR="00793EBB" w:rsidRPr="00793EBB" w:rsidRDefault="00425DF0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5CAD" w14:textId="30626F9A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2EB8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0277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16</w:t>
            </w:r>
          </w:p>
        </w:tc>
      </w:tr>
      <w:tr w:rsidR="00793EBB" w:rsidRPr="00B76092" w14:paraId="131720FA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1E4B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Blauti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E9D4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7E7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333F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D8EB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9FAD8" w14:textId="0FF9239E" w:rsidR="00793EBB" w:rsidRPr="00793EBB" w:rsidRDefault="00425DF0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91D3" w14:textId="41FF061A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F6B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B7B3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09</w:t>
            </w:r>
          </w:p>
        </w:tc>
      </w:tr>
      <w:tr w:rsidR="00793EBB" w:rsidRPr="00B76092" w14:paraId="3FC6B446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CD37" w14:textId="322B1C4B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Prevotella</w:t>
            </w:r>
            <w:r w:rsidR="00C72CFF"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B23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A05B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A6D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4406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E9E7B" w14:textId="47CC0B40" w:rsidR="00793EBB" w:rsidRPr="00793EBB" w:rsidRDefault="00425DF0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8EEB" w14:textId="013923CA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A736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944A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99</w:t>
            </w:r>
          </w:p>
        </w:tc>
      </w:tr>
      <w:tr w:rsidR="00793EBB" w:rsidRPr="00B76092" w14:paraId="75118FDB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AFA8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Roseburi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8BC8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69FF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3CAB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4E93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62179" w14:textId="29467D75" w:rsidR="00793EBB" w:rsidRPr="00793EBB" w:rsidRDefault="00C72CFF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512B" w14:textId="19B27A9A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AA86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B097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9</w:t>
            </w:r>
          </w:p>
        </w:tc>
      </w:tr>
      <w:tr w:rsidR="00793EBB" w:rsidRPr="00B76092" w14:paraId="7C1AA33C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C031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CF2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E68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563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2D2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B5C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8B5F4" w14:textId="167336B8" w:rsidR="00793EBB" w:rsidRPr="00793EBB" w:rsidRDefault="00C72CFF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0EFB" w14:textId="3F0F1801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6BAE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CA68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8</w:t>
            </w:r>
          </w:p>
        </w:tc>
      </w:tr>
      <w:tr w:rsidR="00793EBB" w:rsidRPr="00B76092" w14:paraId="01CA9703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427D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5-7N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7B77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7E1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1324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1223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728FC" w14:textId="4CA364ED" w:rsidR="00793EBB" w:rsidRPr="00793EBB" w:rsidRDefault="00C72CFF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9C2F" w14:textId="6C093871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9E4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DBB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68</w:t>
            </w:r>
          </w:p>
        </w:tc>
      </w:tr>
      <w:tr w:rsidR="00793EBB" w:rsidRPr="00B76092" w14:paraId="7EB05624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0E27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Anaerostip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D3A1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695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5CB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3F8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93FF3" w14:textId="34B1361E" w:rsidR="00793EBB" w:rsidRPr="00793EBB" w:rsidRDefault="00C72CFF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FAC6" w14:textId="4B7C0E9B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5FA2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C4A9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5</w:t>
            </w:r>
          </w:p>
        </w:tc>
      </w:tr>
      <w:tr w:rsidR="00793EBB" w:rsidRPr="00B76092" w14:paraId="2D05786B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9F9C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aludibacter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F95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6381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260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BB8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910F7" w14:textId="166836EB" w:rsidR="00793EBB" w:rsidRPr="00793EBB" w:rsidRDefault="00C72CFF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B2E9" w14:textId="22273FD8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98A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B40F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7</w:t>
            </w:r>
          </w:p>
        </w:tc>
      </w:tr>
      <w:tr w:rsidR="00793EBB" w:rsidRPr="00B76092" w14:paraId="250F86E9" w14:textId="77777777" w:rsidTr="00BA6940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79F6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Bacteroid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AB16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20D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AF21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4D99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3BFD" w14:textId="505B1478" w:rsidR="00793EBB" w:rsidRPr="00793EBB" w:rsidRDefault="00C72CFF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9A6E" w14:textId="7A9CC93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27A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71B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33</w:t>
            </w:r>
          </w:p>
        </w:tc>
      </w:tr>
      <w:tr w:rsidR="00793EBB" w:rsidRPr="00B76092" w14:paraId="789EB000" w14:textId="77777777" w:rsidTr="00BA6940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52CA" w14:textId="3AE92AF6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Prevotella</w:t>
            </w:r>
            <w:r w:rsidR="00C72CFF"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E76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047C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D241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CCD9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F2A38" w14:textId="0162462F" w:rsidR="00793EBB" w:rsidRPr="00793EBB" w:rsidRDefault="00C72CFF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7460" w14:textId="146A403D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7504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1B1A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9</w:t>
            </w:r>
          </w:p>
        </w:tc>
      </w:tr>
      <w:tr w:rsidR="00793EBB" w:rsidRPr="00B76092" w14:paraId="505A548F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DDFE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Parabacteroid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4BFE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0659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4B37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506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507BD" w14:textId="6B71761C" w:rsidR="00793EBB" w:rsidRPr="00793EBB" w:rsidRDefault="00C72CFF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5315" w14:textId="6B7379D0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2F28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0C43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15</w:t>
            </w:r>
          </w:p>
        </w:tc>
      </w:tr>
      <w:tr w:rsidR="00793EBB" w:rsidRPr="00B76092" w14:paraId="4ACBD9B4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D348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Butyrivibrio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492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0D8A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5AD4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20FA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CB327" w14:textId="53DDAEB8" w:rsidR="00793EBB" w:rsidRPr="00793EBB" w:rsidRDefault="00C72CFF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E5DE" w14:textId="69D6BC24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67B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B65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6</w:t>
            </w:r>
          </w:p>
        </w:tc>
      </w:tr>
      <w:tr w:rsidR="00793EBB" w:rsidRPr="00B76092" w14:paraId="58F3CED5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A28A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lastRenderedPageBreak/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Epulopisci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3AF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C282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CD59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7F53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63DBF" w14:textId="37BE8950" w:rsidR="00793EBB" w:rsidRPr="00793EBB" w:rsidRDefault="00C72CFF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66E2" w14:textId="1271C599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873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806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59</w:t>
            </w:r>
          </w:p>
        </w:tc>
      </w:tr>
      <w:tr w:rsidR="00793EBB" w:rsidRPr="00B76092" w14:paraId="0BD52990" w14:textId="77777777" w:rsidTr="00BA6940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972D" w14:textId="77777777" w:rsidR="00793EBB" w:rsidRPr="008D6219" w:rsidRDefault="00793EBB" w:rsidP="00976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Succinivibrio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4C00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6DBF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18BF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217D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07498" w14:textId="68912531" w:rsidR="00793EBB" w:rsidRPr="00793EBB" w:rsidRDefault="00C72CFF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AAE7" w14:textId="376BA6F2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285F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B726" w14:textId="77777777" w:rsidR="00793EBB" w:rsidRPr="00793EBB" w:rsidRDefault="00793EBB" w:rsidP="00BA6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9</w:t>
            </w:r>
          </w:p>
        </w:tc>
      </w:tr>
    </w:tbl>
    <w:p w14:paraId="02F0A785" w14:textId="77777777" w:rsidR="00BF6484" w:rsidRPr="00041C40" w:rsidRDefault="00BF6484" w:rsidP="00BF64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41C40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41C40">
        <w:rPr>
          <w:rFonts w:ascii="Times New Roman" w:hAnsi="Times New Roman" w:cs="Times New Roman"/>
          <w:sz w:val="20"/>
          <w:szCs w:val="20"/>
        </w:rPr>
        <w:t>Main effects of treatment and housing</w:t>
      </w:r>
      <w:r w:rsidRPr="00041C40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>
        <w:rPr>
          <w:rFonts w:ascii="Times New Roman" w:hAnsi="Times New Roman" w:cs="Times New Roman"/>
          <w:sz w:val="20"/>
          <w:szCs w:val="20"/>
        </w:rPr>
        <w:t xml:space="preserve"> Interaction between treatment and housing </w:t>
      </w:r>
    </w:p>
    <w:p w14:paraId="4C33FC28" w14:textId="015D7B3A" w:rsidR="00976709" w:rsidRDefault="00976709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4D1ABC" w14:textId="7B07A71D" w:rsidR="00976709" w:rsidRDefault="00976709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A302D6" w14:textId="5BB0BCF5" w:rsidR="00976709" w:rsidRDefault="00976709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4DEE87" w14:textId="16C47D9F" w:rsidR="00976709" w:rsidRDefault="00976709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1408AB" w14:textId="30658500" w:rsidR="00976709" w:rsidRDefault="00976709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AC2B70" w14:textId="050B4ABF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F39CF" w14:textId="1D998B6D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86842E" w14:textId="1189994D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CAE87A" w14:textId="1145716E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D4C06" w14:textId="6EFA4B75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2DBA13" w14:textId="5C481409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592C2" w14:textId="264BEF20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215F83" w14:textId="7D5A09F7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D3FB8" w14:textId="02C23A68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4762F9" w14:textId="7DACEE53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3FD2DF" w14:textId="2189A46F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75EDB2" w14:textId="1F2CA86C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5673F" w14:textId="0E869596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2549B9" w14:textId="77777777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5693F" w14:textId="65538AEC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05754C" w14:textId="77777777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070E21" w14:textId="32B5B6E5" w:rsidR="00976709" w:rsidRDefault="00976709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65275D" w14:textId="7F7E6E97" w:rsidR="00793EBB" w:rsidRPr="00835351" w:rsidRDefault="00793EBB" w:rsidP="00793E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83535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35351">
        <w:rPr>
          <w:rFonts w:ascii="Times New Roman" w:hAnsi="Times New Roman" w:cs="Times New Roman"/>
          <w:b/>
          <w:bCs/>
          <w:sz w:val="24"/>
          <w:szCs w:val="24"/>
        </w:rPr>
        <w:t xml:space="preserve">: An assessment of the impact of Vitamin D supplementation on Alpha Diversity in oral samples </w:t>
      </w:r>
    </w:p>
    <w:tbl>
      <w:tblPr>
        <w:tblW w:w="9258" w:type="dxa"/>
        <w:tblLook w:val="04A0" w:firstRow="1" w:lastRow="0" w:firstColumn="1" w:lastColumn="0" w:noHBand="0" w:noVBand="1"/>
      </w:tblPr>
      <w:tblGrid>
        <w:gridCol w:w="1247"/>
        <w:gridCol w:w="889"/>
        <w:gridCol w:w="913"/>
        <w:gridCol w:w="1036"/>
        <w:gridCol w:w="831"/>
        <w:gridCol w:w="913"/>
        <w:gridCol w:w="913"/>
        <w:gridCol w:w="1032"/>
        <w:gridCol w:w="1484"/>
      </w:tblGrid>
      <w:tr w:rsidR="00793EBB" w:rsidRPr="00B76092" w14:paraId="2BFCE719" w14:textId="77777777" w:rsidTr="00BA6940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EC89" w14:textId="77777777" w:rsidR="00793EBB" w:rsidRPr="00793EBB" w:rsidRDefault="00793EBB" w:rsidP="00793EB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FDC3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door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124E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Outdoor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2CD5" w14:textId="77777777" w:rsidR="00793EBB" w:rsidRPr="00793EBB" w:rsidRDefault="00793EBB" w:rsidP="00793EB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08979" w14:textId="77777777" w:rsidR="00793EBB" w:rsidRPr="00793EBB" w:rsidRDefault="00793EBB" w:rsidP="00793E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6B33B" w14:textId="77777777" w:rsidR="00793EBB" w:rsidRPr="00793EBB" w:rsidRDefault="00793EBB" w:rsidP="00793E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6E6B1" w14:textId="77777777" w:rsidR="00793EBB" w:rsidRPr="00793EBB" w:rsidRDefault="00793EBB" w:rsidP="00793E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93EBB" w:rsidRPr="00B76092" w14:paraId="301BF556" w14:textId="77777777" w:rsidTr="00BA6940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78E9" w14:textId="77777777" w:rsidR="00793EBB" w:rsidRPr="00793EBB" w:rsidRDefault="00793EBB" w:rsidP="00793E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396A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08F3F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VitD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218E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0ADE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VitD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CF07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EM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F3FE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rt</w:t>
            </w:r>
            <w:r w:rsidRPr="00793E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1</w:t>
            </w: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36CF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ousing</w:t>
            </w:r>
            <w:r w:rsidRPr="00793E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1</w:t>
            </w: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6D62" w14:textId="757F58A2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proofErr w:type="spellStart"/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rt</w:t>
            </w:r>
            <w:proofErr w:type="spellEnd"/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*Housing</w:t>
            </w:r>
            <w:r w:rsidR="008D6219" w:rsidRPr="008D621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2</w:t>
            </w: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</w:t>
            </w:r>
          </w:p>
        </w:tc>
      </w:tr>
      <w:tr w:rsidR="00793EBB" w:rsidRPr="00B76092" w14:paraId="4E60E0CC" w14:textId="77777777" w:rsidTr="00BA6940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A894" w14:textId="77777777" w:rsidR="00793EBB" w:rsidRPr="00793EBB" w:rsidRDefault="00793EBB" w:rsidP="00793E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Observe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026A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4.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95BE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7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6FF7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6.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3DAE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4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2C15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7.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DC5F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11EF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7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ED78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4</w:t>
            </w:r>
          </w:p>
        </w:tc>
      </w:tr>
      <w:tr w:rsidR="00793EBB" w:rsidRPr="00B76092" w14:paraId="5B41C8DF" w14:textId="77777777" w:rsidTr="00BA6940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C188" w14:textId="77777777" w:rsidR="00793EBB" w:rsidRPr="00793EBB" w:rsidRDefault="00793EBB" w:rsidP="00793E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Chao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6CEE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3.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96F0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9.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6308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8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0ED6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1.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F4EA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2.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B8A8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E46A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91D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4</w:t>
            </w:r>
          </w:p>
        </w:tc>
      </w:tr>
      <w:tr w:rsidR="00793EBB" w:rsidRPr="00B76092" w14:paraId="40795B29" w14:textId="77777777" w:rsidTr="00BA6940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23C8" w14:textId="77777777" w:rsidR="00793EBB" w:rsidRPr="00793EBB" w:rsidRDefault="00793EBB" w:rsidP="00793E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Shann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659B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BCC2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22F7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11F4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AEA2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5EDB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E7E1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60ED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1</w:t>
            </w:r>
          </w:p>
        </w:tc>
      </w:tr>
      <w:tr w:rsidR="00793EBB" w:rsidRPr="00B76092" w14:paraId="16BDE726" w14:textId="77777777" w:rsidTr="00BA6940">
        <w:trPr>
          <w:trHeight w:val="300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FF80" w14:textId="77777777" w:rsidR="00793EBB" w:rsidRPr="00793EBB" w:rsidRDefault="00793EBB" w:rsidP="00793E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Simpson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8F8A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8A43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3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D9BF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5112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4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13D4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8242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3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FA70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07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7A12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07</w:t>
            </w:r>
          </w:p>
        </w:tc>
      </w:tr>
      <w:tr w:rsidR="00793EBB" w:rsidRPr="00B76092" w14:paraId="35A94157" w14:textId="77777777" w:rsidTr="00BA6940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51C8" w14:textId="77777777" w:rsidR="00793EBB" w:rsidRPr="00793EBB" w:rsidRDefault="00793EBB" w:rsidP="00793E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Fishe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293F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2.8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0337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0.4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5110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5.8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A4DC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2.7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61CA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.9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625D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6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37DC7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6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F5A9" w14:textId="77777777" w:rsidR="00793EBB" w:rsidRPr="00793EBB" w:rsidRDefault="00793EBB" w:rsidP="00793E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4</w:t>
            </w:r>
          </w:p>
        </w:tc>
      </w:tr>
    </w:tbl>
    <w:p w14:paraId="393C847E" w14:textId="77777777" w:rsidR="00793EBB" w:rsidRDefault="00793EBB" w:rsidP="00793EB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41C40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41C40">
        <w:rPr>
          <w:rFonts w:ascii="Times New Roman" w:hAnsi="Times New Roman" w:cs="Times New Roman"/>
          <w:sz w:val="20"/>
          <w:szCs w:val="20"/>
        </w:rPr>
        <w:t>Main effects of treatment and housing</w:t>
      </w:r>
      <w:r w:rsidRPr="00041C40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>
        <w:rPr>
          <w:rFonts w:ascii="Times New Roman" w:hAnsi="Times New Roman" w:cs="Times New Roman"/>
          <w:sz w:val="20"/>
          <w:szCs w:val="20"/>
        </w:rPr>
        <w:t xml:space="preserve"> Interaction between treatment and housing </w:t>
      </w:r>
    </w:p>
    <w:p w14:paraId="00363DCC" w14:textId="3BED5CFA" w:rsidR="00976709" w:rsidRDefault="00976709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4C08F" w14:textId="632BF8BA" w:rsidR="00976709" w:rsidRDefault="00976709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1DC0D" w14:textId="6193A873" w:rsidR="00976709" w:rsidRDefault="00976709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239C9" w14:textId="685FD771" w:rsidR="00976709" w:rsidRDefault="00976709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D8FAF8" w14:textId="1D8A1AD2" w:rsidR="00976709" w:rsidRDefault="00976709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33B13F" w14:textId="18239841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94AB57" w14:textId="6A7DE525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CCB3A6" w14:textId="1A14E723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F3D8B2" w14:textId="5BCCFA3B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A893E8" w14:textId="1B3F0965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582090" w14:textId="3BE608FB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F368C4" w14:textId="4F06EA0A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4D5C5F" w14:textId="4DDD9814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022DD" w14:textId="70E64BD4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F7F229" w14:textId="77777777" w:rsidR="00BA6940" w:rsidRDefault="00BA6940" w:rsidP="00C643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1EBE7B" w14:textId="77777777" w:rsidR="00BA6940" w:rsidRDefault="00BA6940" w:rsidP="00BF64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894CB6" w14:textId="3250FD40" w:rsidR="00BF6484" w:rsidRDefault="00BF6484" w:rsidP="00BF64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FB61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5E7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B611D">
        <w:rPr>
          <w:rFonts w:ascii="Times New Roman" w:hAnsi="Times New Roman" w:cs="Times New Roman"/>
          <w:b/>
          <w:bCs/>
          <w:sz w:val="24"/>
          <w:szCs w:val="24"/>
        </w:rPr>
        <w:t>: Differential abundance analysis of the impact of housing and vitamin D supplementation on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ral microbiome </w:t>
      </w:r>
      <w:r w:rsidRPr="00FB61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0164" w:type="dxa"/>
        <w:tblLook w:val="04A0" w:firstRow="1" w:lastRow="0" w:firstColumn="1" w:lastColumn="0" w:noHBand="0" w:noVBand="1"/>
      </w:tblPr>
      <w:tblGrid>
        <w:gridCol w:w="2257"/>
        <w:gridCol w:w="882"/>
        <w:gridCol w:w="871"/>
        <w:gridCol w:w="882"/>
        <w:gridCol w:w="872"/>
        <w:gridCol w:w="1182"/>
        <w:gridCol w:w="851"/>
        <w:gridCol w:w="1012"/>
        <w:gridCol w:w="1355"/>
      </w:tblGrid>
      <w:tr w:rsidR="00793EBB" w:rsidRPr="00BF6484" w14:paraId="4DB1633A" w14:textId="77777777" w:rsidTr="00793EBB">
        <w:trPr>
          <w:trHeight w:val="300"/>
        </w:trPr>
        <w:tc>
          <w:tcPr>
            <w:tcW w:w="2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A2EC" w14:textId="77777777" w:rsidR="00793EBB" w:rsidRPr="00BF6484" w:rsidRDefault="00793EBB" w:rsidP="00BF6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7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FBD8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>Indoor</w:t>
            </w:r>
          </w:p>
        </w:tc>
        <w:tc>
          <w:tcPr>
            <w:tcW w:w="17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6B94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>Outdoor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9470C8" w14:textId="77777777" w:rsidR="00793EBB" w:rsidRPr="00BF6484" w:rsidRDefault="00793EBB" w:rsidP="00BF6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EC00" w14:textId="7EAA4134" w:rsidR="00793EBB" w:rsidRPr="00BF6484" w:rsidRDefault="00793EBB" w:rsidP="00BF6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90AB" w14:textId="77777777" w:rsidR="00793EBB" w:rsidRPr="00BF6484" w:rsidRDefault="00793EBB" w:rsidP="00BF6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D3B3" w14:textId="77777777" w:rsidR="00793EBB" w:rsidRPr="00BF6484" w:rsidRDefault="00793EBB" w:rsidP="00BF6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793EBB" w:rsidRPr="00BF6484" w14:paraId="55F31870" w14:textId="77777777" w:rsidTr="00793EBB">
        <w:trPr>
          <w:trHeight w:val="336"/>
        </w:trPr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82CF" w14:textId="77777777" w:rsidR="00793EBB" w:rsidRPr="00BF6484" w:rsidRDefault="00793EBB" w:rsidP="00BF6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17C3" w14:textId="62DA3FF0" w:rsidR="00793EBB" w:rsidRPr="00BF6484" w:rsidRDefault="00793EBB" w:rsidP="00BF6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Control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F8882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>VitD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8FA8" w14:textId="69D3B8D2" w:rsidR="00793EBB" w:rsidRPr="00BF6484" w:rsidRDefault="00793EBB" w:rsidP="00BF6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Contro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1538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>VitD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06DAE7" w14:textId="0F23422C" w:rsidR="00793EBB" w:rsidRPr="00BF6484" w:rsidRDefault="00793EBB" w:rsidP="00BF6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S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E27B" w14:textId="2DB7A377" w:rsidR="00793EBB" w:rsidRPr="00BF6484" w:rsidRDefault="00793EBB" w:rsidP="00BF6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>Trt</w:t>
            </w:r>
            <w:r w:rsidRPr="00BF6484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5A0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>Housing</w:t>
            </w:r>
            <w:r w:rsidRPr="00BF6484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AEF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>Trt</w:t>
            </w:r>
            <w:proofErr w:type="spellEnd"/>
            <w:r w:rsidRPr="00BF6484">
              <w:rPr>
                <w:rFonts w:ascii="Calibri" w:eastAsia="Times New Roman" w:hAnsi="Calibri" w:cs="Calibri"/>
                <w:color w:val="000000"/>
                <w:lang w:eastAsia="en-IE"/>
              </w:rPr>
              <w:t>*Housing</w:t>
            </w:r>
          </w:p>
        </w:tc>
      </w:tr>
      <w:tr w:rsidR="00793EBB" w:rsidRPr="00BF6484" w14:paraId="1B027DDE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714D" w14:textId="77777777" w:rsidR="00793EBB" w:rsidRPr="00BF6484" w:rsidRDefault="00793EBB" w:rsidP="00BF64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BF6484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Phylu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9766" w14:textId="77777777" w:rsidR="00793EBB" w:rsidRPr="00BF6484" w:rsidRDefault="00793EBB" w:rsidP="00BF64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0AA2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B5E1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4817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68CD95F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B8B" w14:textId="1708C57C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BE63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9C1B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93EBB" w:rsidRPr="00BF6484" w14:paraId="656F855E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811E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Firmicut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4314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6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0E50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3.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E7CE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0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B462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4.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370714E" w14:textId="0689886E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F8D4" w14:textId="247BFB9D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C610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4721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3</w:t>
            </w:r>
          </w:p>
        </w:tc>
      </w:tr>
      <w:tr w:rsidR="00793EBB" w:rsidRPr="00BF6484" w14:paraId="74D9FBB2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52D3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Proteobacter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CCE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E80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CFCD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9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DA5E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1.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B55205B" w14:textId="501376E8" w:rsidR="00793EBB" w:rsidRPr="00793EBB" w:rsidRDefault="003915B8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1B65" w14:textId="4BB78AD0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C3F7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9F24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6</w:t>
            </w:r>
          </w:p>
        </w:tc>
      </w:tr>
      <w:tr w:rsidR="00793EBB" w:rsidRPr="00BF6484" w14:paraId="377B0541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D0C6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Fusobacter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3889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.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BC3A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02D1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EE9C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4C5A606" w14:textId="4F2CAB3C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929E" w14:textId="6BC7383E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76DD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D05C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8</w:t>
            </w:r>
          </w:p>
        </w:tc>
      </w:tr>
      <w:tr w:rsidR="00793EBB" w:rsidRPr="00BF6484" w14:paraId="0C773E4E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726C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Bacteroidetes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4A9C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3769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90FB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E537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D07B5F9" w14:textId="0D94CB0A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6EBB" w14:textId="3D7F05A1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F086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106E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3</w:t>
            </w:r>
          </w:p>
        </w:tc>
      </w:tr>
      <w:tr w:rsidR="00793EBB" w:rsidRPr="00BF6484" w14:paraId="6F0EB13B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F0DB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</w:t>
            </w:r>
            <w:proofErr w:type="spellStart"/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enericute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D614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92E9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BFBA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F633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55852FD" w14:textId="1BE9F481" w:rsidR="00793EBB" w:rsidRPr="00793EBB" w:rsidRDefault="003915B8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BBC5" w14:textId="3BDCEC0C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6C14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0A3D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33</w:t>
            </w:r>
          </w:p>
        </w:tc>
      </w:tr>
      <w:tr w:rsidR="00793EBB" w:rsidRPr="00BF6484" w14:paraId="2EBC2A06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13EE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Actinobacteria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4FBA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6A3D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34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6D92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317D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6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39F0561D" w14:textId="16E9B60F" w:rsidR="00793EBB" w:rsidRPr="00793EBB" w:rsidRDefault="003915B8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4BC6" w14:textId="48748A74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76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A9B8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7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D9ED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2</w:t>
            </w:r>
          </w:p>
        </w:tc>
      </w:tr>
      <w:tr w:rsidR="00793EBB" w:rsidRPr="00BF6484" w14:paraId="6765A74A" w14:textId="77777777" w:rsidTr="00793EBB">
        <w:trPr>
          <w:trHeight w:val="300"/>
        </w:trPr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E241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Cyanobacteria 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8252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7228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57BA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4353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2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1354376E" w14:textId="73937DDB" w:rsidR="00793EBB" w:rsidRPr="00793EBB" w:rsidRDefault="003915B8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AF4E" w14:textId="5424656F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5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093E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7B6C" w14:textId="77777777" w:rsidR="00793EBB" w:rsidRPr="00793EBB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84</w:t>
            </w:r>
          </w:p>
        </w:tc>
      </w:tr>
      <w:tr w:rsidR="00793EBB" w:rsidRPr="00BF6484" w14:paraId="6870F39B" w14:textId="77777777" w:rsidTr="00793EBB">
        <w:trPr>
          <w:trHeight w:val="288"/>
        </w:trPr>
        <w:tc>
          <w:tcPr>
            <w:tcW w:w="22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9F8B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Family 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7348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7E8E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C88D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C78D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3048AFDF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4FA6" w14:textId="20DF443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94EF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5198" w14:textId="77777777" w:rsidR="00793EBB" w:rsidRPr="00BF6484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93EBB" w:rsidRPr="00BF6484" w14:paraId="6909251E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4C6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Ruminococc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A640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4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A250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.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D8B0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2.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BB12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2.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C8C5589" w14:textId="024BA850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6101" w14:textId="6F8FD932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376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6F8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55</w:t>
            </w:r>
          </w:p>
        </w:tc>
      </w:tr>
      <w:tr w:rsidR="00793EBB" w:rsidRPr="00BF6484" w14:paraId="7199926F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EE01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Lachnospir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6AB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.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AE5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766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3B9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0AA6695" w14:textId="734ADF42" w:rsidR="00793EBB" w:rsidRPr="00BF6484" w:rsidRDefault="003915B8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3915B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03B2" w14:textId="2EBA6B12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967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FBB2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1</w:t>
            </w:r>
          </w:p>
        </w:tc>
      </w:tr>
      <w:tr w:rsidR="00793EBB" w:rsidRPr="00BF6484" w14:paraId="18891805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A410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asteurell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B77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AFF7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7F1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099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9.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DAE0008" w14:textId="78423621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84C" w14:textId="642E422F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45C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297B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</w:tr>
      <w:tr w:rsidR="00793EBB" w:rsidRPr="00BF6484" w14:paraId="5B4AF29B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4477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Fusobacteri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8277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E507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F031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7FE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9142847" w14:textId="2D9F44E7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EE13" w14:textId="77440F84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4657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3FC3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01</w:t>
            </w:r>
          </w:p>
        </w:tc>
      </w:tr>
      <w:tr w:rsidR="00793EBB" w:rsidRPr="00BF6484" w14:paraId="1669BB8F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0B2F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Neisseriacea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F2F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1FA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65A0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77E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3EE2AB4" w14:textId="5C37C444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9FE8" w14:textId="6559DFDE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54D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56C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3</w:t>
            </w:r>
          </w:p>
        </w:tc>
      </w:tr>
      <w:tr w:rsidR="00793EBB" w:rsidRPr="00BF6484" w14:paraId="26144C0D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228E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Leptotrichi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97F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4F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86C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29FB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39E0191" w14:textId="24871077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547" w14:textId="22E91A2D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D845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A0B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78</w:t>
            </w:r>
          </w:p>
        </w:tc>
      </w:tr>
      <w:tr w:rsidR="00793EBB" w:rsidRPr="00BF6484" w14:paraId="20E1A47B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5CF2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Moraxell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A208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D8F5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16D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9FF5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A9E6B23" w14:textId="167366C5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5006" w14:textId="3FAF13FB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BDB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C10B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6</w:t>
            </w:r>
          </w:p>
        </w:tc>
      </w:tr>
      <w:tr w:rsidR="00793EBB" w:rsidRPr="00BF6484" w14:paraId="7EAC71A8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C23A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eptostreptococc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DFB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707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430B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F794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E333073" w14:textId="3FCF5404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C8E6" w14:textId="6A80E738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FB1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8664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</w:tr>
      <w:tr w:rsidR="00793EBB" w:rsidRPr="00BF6484" w14:paraId="09EAC92C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373D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Clostridi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E6B8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E63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208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A720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F26B540" w14:textId="0FF5AB3D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51A9" w14:textId="3CD69534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4D5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38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3</w:t>
            </w:r>
          </w:p>
        </w:tc>
      </w:tr>
      <w:tr w:rsidR="00793EBB" w:rsidRPr="00BF6484" w14:paraId="66A2A5DB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56C2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Tissierell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05A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965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4EE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2408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442DBC1" w14:textId="2F03F6A1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0E76" w14:textId="5B04050E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B09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5884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2</w:t>
            </w:r>
          </w:p>
        </w:tc>
      </w:tr>
      <w:tr w:rsidR="00793EBB" w:rsidRPr="00BF6484" w14:paraId="0B088D57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9D9A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Flavobacteri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C4A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453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FCD7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7DE0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330E431" w14:textId="4EF22702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D5F0" w14:textId="53F543A5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30A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4A8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3</w:t>
            </w:r>
          </w:p>
        </w:tc>
      </w:tr>
      <w:tr w:rsidR="00793EBB" w:rsidRPr="00BF6484" w14:paraId="1523356A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0A16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Mycoplasmat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D2C5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B52B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182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485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F962588" w14:textId="305055D5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A76" w14:textId="05AED7B6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899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128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2</w:t>
            </w:r>
          </w:p>
        </w:tc>
      </w:tr>
      <w:tr w:rsidR="00793EBB" w:rsidRPr="00BF6484" w14:paraId="181BFC68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F1F6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Weeksell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24A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4D60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2E85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8B91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2E287D5" w14:textId="1A402728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1F0E" w14:textId="5E2A96A8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2CB5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06A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86</w:t>
            </w:r>
          </w:p>
        </w:tc>
      </w:tr>
      <w:tr w:rsidR="00793EBB" w:rsidRPr="00BF6484" w14:paraId="320C9395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E84B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Sphingomonad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35C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C7E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8965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74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7074994" w14:textId="637BCBAE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3D58" w14:textId="6781BB9C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2E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9C4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6</w:t>
            </w:r>
          </w:p>
        </w:tc>
      </w:tr>
      <w:tr w:rsidR="00793EBB" w:rsidRPr="00BF6484" w14:paraId="704271F8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86A9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Micrococc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B877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9A7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0DD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C580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98FE514" w14:textId="62DCA2BA" w:rsidR="00793EBB" w:rsidRPr="00BF6484" w:rsidRDefault="008204A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C71E" w14:textId="6D9EA0E8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C16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A81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5</w:t>
            </w:r>
          </w:p>
        </w:tc>
      </w:tr>
      <w:tr w:rsidR="00793EBB" w:rsidRPr="00BF6484" w14:paraId="01BDDB7E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2696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revotell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2D1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D5E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D305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2C4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A38AD4E" w14:textId="3387B466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61E1" w14:textId="205439C3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D68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87B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79</w:t>
            </w:r>
          </w:p>
        </w:tc>
      </w:tr>
      <w:tr w:rsidR="00793EBB" w:rsidRPr="00BF6484" w14:paraId="3F4B973D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19FC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Succinivibrion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C5A4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E28B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D0A7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6E8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7D530FA" w14:textId="0E453F09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4042" w14:textId="4B5D5D68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1BC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D8D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34</w:t>
            </w:r>
          </w:p>
        </w:tc>
      </w:tr>
      <w:tr w:rsidR="00793EBB" w:rsidRPr="00BF6484" w14:paraId="2072EA44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C9DD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Mogibacteri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00CB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5FF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2FA4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872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09E33DE" w14:textId="11B995B2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0EE8" w14:textId="28C4CAA0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9A0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87F1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4</w:t>
            </w:r>
          </w:p>
        </w:tc>
      </w:tr>
      <w:tr w:rsidR="00793EBB" w:rsidRPr="00BF6484" w14:paraId="5CE7BEC7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F1A4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orphyromonad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109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865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7964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DD9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679B1DE" w14:textId="128F444B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228D" w14:textId="70389A05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19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473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</w:t>
            </w:r>
          </w:p>
        </w:tc>
      </w:tr>
      <w:tr w:rsidR="00793EBB" w:rsidRPr="00BF6484" w14:paraId="788F948A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C22B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Rikenell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B85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082B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51A8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736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2000FE4" w14:textId="6566F18E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C476" w14:textId="45A97BD2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AEA0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D5B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3</w:t>
            </w:r>
          </w:p>
        </w:tc>
      </w:tr>
      <w:tr w:rsidR="00793EBB" w:rsidRPr="00BF6484" w14:paraId="276F80DE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6D04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Streptococc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081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722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68E3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85B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179493E" w14:textId="3992CF0D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6844" w14:textId="276E672F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C7A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22E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1</w:t>
            </w:r>
          </w:p>
        </w:tc>
      </w:tr>
      <w:tr w:rsidR="00793EBB" w:rsidRPr="00BF6484" w14:paraId="1E4F0330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82EA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lanococc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39A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86A0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8DB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FE1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92F3D55" w14:textId="693EC57C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E3B8" w14:textId="34FBC131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CD21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8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492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96</w:t>
            </w:r>
          </w:p>
        </w:tc>
      </w:tr>
      <w:tr w:rsidR="00793EBB" w:rsidRPr="00BF6484" w14:paraId="3187FC17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18FC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Corynebacteri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5F80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972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85D7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89E8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7DAD2E6" w14:textId="4CC04AFA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6C68" w14:textId="6450B91F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DE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8DC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02</w:t>
            </w:r>
          </w:p>
        </w:tc>
      </w:tr>
      <w:tr w:rsidR="00793EBB" w:rsidRPr="00BF6484" w14:paraId="3685143B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D98B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Sphingobacteri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8583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A82B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283B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122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3F52859" w14:textId="79FE49E0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879C" w14:textId="70D985F6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47E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9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801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99</w:t>
            </w:r>
          </w:p>
        </w:tc>
      </w:tr>
      <w:tr w:rsidR="00793EBB" w:rsidRPr="00BF6484" w14:paraId="70A0783B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F5B9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Staphylococc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8F54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4A2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972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C30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CD19295" w14:textId="23084BAA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0040" w14:textId="4F19D372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5D02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F3A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5</w:t>
            </w:r>
          </w:p>
        </w:tc>
      </w:tr>
      <w:tr w:rsidR="00793EBB" w:rsidRPr="00BF6484" w14:paraId="74802703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2B5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Hyphomicrobi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6C96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805E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9A19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85F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6563E45" w14:textId="431DA2EE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99F1" w14:textId="7EF1339E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8F63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A4D4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55</w:t>
            </w:r>
          </w:p>
        </w:tc>
      </w:tr>
      <w:tr w:rsidR="00793EBB" w:rsidRPr="00BF6484" w14:paraId="1EFEBEA7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A1A9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Aerococc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CF1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D1EA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E410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FC6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6BAE7AF" w14:textId="036CB569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A76F" w14:textId="359F98EF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0BE4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F701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5</w:t>
            </w:r>
          </w:p>
        </w:tc>
      </w:tr>
      <w:tr w:rsidR="00793EBB" w:rsidRPr="00BF6484" w14:paraId="07671AC1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C59D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Bacteroid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F3A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ECF1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C31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79D8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32BBD07" w14:textId="320745D2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176D" w14:textId="0B56FCC5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722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AAFB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3</w:t>
            </w:r>
          </w:p>
        </w:tc>
      </w:tr>
      <w:tr w:rsidR="00793EBB" w:rsidRPr="00BF6484" w14:paraId="12E26CB1" w14:textId="77777777" w:rsidTr="00793EBB">
        <w:trPr>
          <w:trHeight w:val="300"/>
        </w:trPr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211A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Coriobacteriac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A4C1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76CD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6585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915C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66721F35" w14:textId="06F7E171" w:rsidR="00793EBB" w:rsidRPr="00BF6484" w:rsidRDefault="00715A52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3B94" w14:textId="5FFF7681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61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8FB4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DECF" w14:textId="77777777" w:rsidR="00793EBB" w:rsidRPr="00BF6484" w:rsidRDefault="00793EBB" w:rsidP="00BF6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BF648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</w:p>
        </w:tc>
      </w:tr>
      <w:tr w:rsidR="00793EBB" w:rsidRPr="00B76092" w14:paraId="189AA40E" w14:textId="77777777" w:rsidTr="00793EBB">
        <w:trPr>
          <w:trHeight w:val="300"/>
        </w:trPr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6C57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enus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F542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D2E6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86F0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86AB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5CFD9532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3406" w14:textId="4324271E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A538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236A" w14:textId="77777777" w:rsidR="00793EBB" w:rsidRPr="00793EBB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793EBB" w:rsidRPr="00B76092" w14:paraId="09B73EC0" w14:textId="77777777" w:rsidTr="00793EBB">
        <w:trPr>
          <w:trHeight w:val="288"/>
        </w:trPr>
        <w:tc>
          <w:tcPr>
            <w:tcW w:w="22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5B03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Fusobacterium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8F8D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19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1208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35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6F7C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99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B2D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45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5C3CE5CB" w14:textId="7971B442" w:rsidR="00793EBB" w:rsidRPr="00793EBB" w:rsidRDefault="008E45F8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5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2D22" w14:textId="07517D34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09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3B2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4426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</w:tr>
      <w:tr w:rsidR="00793EBB" w:rsidRPr="00B76092" w14:paraId="40EBCA9D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F02A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lastRenderedPageBreak/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Actinobacill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5FBD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9F6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.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8EF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.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E9E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.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1D1EBFA" w14:textId="160E1BAB" w:rsidR="00793EBB" w:rsidRPr="00793EBB" w:rsidRDefault="008E45F8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D81" w14:textId="2748758A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5DC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3D9F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</w:tr>
      <w:tr w:rsidR="00793EBB" w:rsidRPr="00B76092" w14:paraId="7C086236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B84F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Ruminococc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8F4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.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C2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DD6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E88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EB259B1" w14:textId="166B8B4D" w:rsidR="00793EBB" w:rsidRPr="00793EBB" w:rsidRDefault="008E45F8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04B8" w14:textId="0D569C2E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FA16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DF68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5</w:t>
            </w:r>
          </w:p>
        </w:tc>
      </w:tr>
      <w:tr w:rsidR="00793EBB" w:rsidRPr="00B76092" w14:paraId="2DE675B8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A2C2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Moraxell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D11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D07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9FB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806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CE43D2F" w14:textId="149A4E09" w:rsidR="00793EBB" w:rsidRPr="00793EBB" w:rsidRDefault="008E45F8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F2F5" w14:textId="2B27B1FF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AC8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C8C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5</w:t>
            </w:r>
          </w:p>
        </w:tc>
      </w:tr>
      <w:tr w:rsidR="00793EBB" w:rsidRPr="00B76092" w14:paraId="4E6B6AD6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EC08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Faecalibacterium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E717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44AE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B3A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215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59EBCCA" w14:textId="21231419" w:rsidR="00793EBB" w:rsidRPr="00793EBB" w:rsidRDefault="008E45F8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2DF7" w14:textId="4B0BFABB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3B2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A8D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5</w:t>
            </w:r>
          </w:p>
        </w:tc>
      </w:tr>
      <w:tr w:rsidR="00793EBB" w:rsidRPr="00B76092" w14:paraId="746BB845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78F9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Clostridiu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AB2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773E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6656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986F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BD61D43" w14:textId="704282CE" w:rsidR="00793EBB" w:rsidRPr="00793EBB" w:rsidRDefault="008E45F8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8DB9" w14:textId="55BD579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E347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D20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96</w:t>
            </w:r>
          </w:p>
        </w:tc>
      </w:tr>
      <w:tr w:rsidR="00793EBB" w:rsidRPr="00B76092" w14:paraId="3BC15920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2095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Coprococc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D52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685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121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4FD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A85C697" w14:textId="2189047F" w:rsidR="00793EBB" w:rsidRPr="00793EBB" w:rsidRDefault="008E45F8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E177" w14:textId="402D7246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4481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048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2</w:t>
            </w:r>
          </w:p>
        </w:tc>
      </w:tr>
      <w:tr w:rsidR="00793EBB" w:rsidRPr="00B76092" w14:paraId="4E25B59A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E411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Dore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FF9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620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6B4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1F8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98B9B4A" w14:textId="1BACC8C4" w:rsidR="00793EBB" w:rsidRPr="00793EBB" w:rsidRDefault="008E45F8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1426" w14:textId="69205C8E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BFC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5A08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4</w:t>
            </w:r>
          </w:p>
        </w:tc>
      </w:tr>
      <w:tr w:rsidR="00793EBB" w:rsidRPr="00B76092" w14:paraId="7824454E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C6D7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Oscillospir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DD2E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F497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3E9E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ED5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205963B" w14:textId="2BA02C98" w:rsidR="00793EBB" w:rsidRPr="00793EBB" w:rsidRDefault="008E45F8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25ED" w14:textId="1BD12859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C55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AF6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94</w:t>
            </w:r>
          </w:p>
        </w:tc>
      </w:tr>
      <w:tr w:rsidR="00793EBB" w:rsidRPr="00B76092" w14:paraId="5E7BE36D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AC56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Ornithobacterium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2168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552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29E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C0EF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78542F4" w14:textId="07BB6A26" w:rsidR="00793EBB" w:rsidRPr="00793EBB" w:rsidRDefault="008E45F8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833E" w14:textId="6B611C3D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A30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7A7D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1</w:t>
            </w:r>
          </w:p>
        </w:tc>
      </w:tr>
      <w:tr w:rsidR="00793EBB" w:rsidRPr="00B76092" w14:paraId="5CE282AE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BA84" w14:textId="1EA89FA6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Prevotella</w:t>
            </w:r>
            <w:r w:rsidR="008E45F8"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45B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C58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F221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B706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4FC4477" w14:textId="57ACE3B6" w:rsidR="00793EBB" w:rsidRPr="00793EBB" w:rsidRDefault="008E45F8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559F" w14:textId="1E66489C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729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6BFD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2</w:t>
            </w:r>
          </w:p>
        </w:tc>
      </w:tr>
      <w:tr w:rsidR="00793EBB" w:rsidRPr="00B76092" w14:paraId="6F44B11A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28C5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Blauti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0C6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52A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3B6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2EB1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729BE93" w14:textId="4EB5B685" w:rsidR="00793EBB" w:rsidRPr="00793EBB" w:rsidRDefault="008E45F8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B18" w14:textId="6CDB611E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8371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309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8</w:t>
            </w:r>
          </w:p>
        </w:tc>
      </w:tr>
      <w:tr w:rsidR="00793EBB" w:rsidRPr="00B76092" w14:paraId="5FC4FB03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29F5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Helcococc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6B0E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C3C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FB37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2B9E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5F215AF" w14:textId="4BCB0B80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46E7" w14:textId="5780DED9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0B71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6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F44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59</w:t>
            </w:r>
          </w:p>
        </w:tc>
      </w:tr>
      <w:tr w:rsidR="00793EBB" w:rsidRPr="00B76092" w14:paraId="15EAF3DF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9209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Succinivibrio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24F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967D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031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6BDC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F11191A" w14:textId="13DB73EA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91E5" w14:textId="33368ECD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AFC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E207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8</w:t>
            </w:r>
          </w:p>
        </w:tc>
      </w:tr>
      <w:tr w:rsidR="00793EBB" w:rsidRPr="00B76092" w14:paraId="1F0749BE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76DE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Sphingomona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201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7BCE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4DD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62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6EA4BE2" w14:textId="139E3803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F86D" w14:textId="5DFCD0FC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5407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66A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5</w:t>
            </w:r>
          </w:p>
        </w:tc>
      </w:tr>
      <w:tr w:rsidR="00793EBB" w:rsidRPr="00B76092" w14:paraId="0DA859BD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BF48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arvimona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356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8667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1826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580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503A01C" w14:textId="565EA292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BF82" w14:textId="256DEC01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DCA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F6D1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</w:tr>
      <w:tr w:rsidR="00793EBB" w:rsidRPr="00B76092" w14:paraId="534B9FB1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68C7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Streptococc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47D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3A7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604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C84C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D5C98B3" w14:textId="3985A8C5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36B" w14:textId="7721F90E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0AB8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0F9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4</w:t>
            </w:r>
          </w:p>
        </w:tc>
      </w:tr>
      <w:tr w:rsidR="00793EBB" w:rsidRPr="00B76092" w14:paraId="3FFAE9E4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3DF8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Capnocytophag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FF7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CD0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3E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A931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4042599" w14:textId="3A046105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7DEA" w14:textId="145B0CBB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4DEE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67B8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06</w:t>
            </w:r>
          </w:p>
        </w:tc>
      </w:tr>
      <w:tr w:rsidR="00793EBB" w:rsidRPr="00B76092" w14:paraId="14CB7040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6F9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eptostreptococc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5B7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1F1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DCA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706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29839B4" w14:textId="33080721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33AF" w14:textId="2E2312E2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846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8C3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2</w:t>
            </w:r>
          </w:p>
        </w:tc>
      </w:tr>
      <w:tr w:rsidR="00793EBB" w:rsidRPr="00B76092" w14:paraId="10507F66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F40E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Butyrivibrio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AEC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AA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8F3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F6B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D9CC01F" w14:textId="1B1A1F96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6887" w14:textId="74EA5A72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D6A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068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7</w:t>
            </w:r>
          </w:p>
        </w:tc>
      </w:tr>
      <w:tr w:rsidR="00793EBB" w:rsidRPr="00B76092" w14:paraId="4DA948D5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1B2E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Epulopiscium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BD9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B8FF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ED8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F95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6B070BD" w14:textId="08A42A09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DD56" w14:textId="61835713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1391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8E06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3</w:t>
            </w:r>
          </w:p>
        </w:tc>
      </w:tr>
      <w:tr w:rsidR="00793EBB" w:rsidRPr="00B76092" w14:paraId="4F41F1E5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E63F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eptoniphil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FB0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AE17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5AB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ADFF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0DC07FF" w14:textId="44FBCFE9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B3C0" w14:textId="39E1A74D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BBB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731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1</w:t>
            </w:r>
          </w:p>
        </w:tc>
      </w:tr>
      <w:tr w:rsidR="00793EBB" w:rsidRPr="00B76092" w14:paraId="3DE77C88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CA2A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GW-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7D48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0CB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E4D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5C86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3B41A24" w14:textId="3D7D454D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73C4" w14:textId="342B7F01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266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357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37</w:t>
            </w:r>
          </w:p>
        </w:tc>
      </w:tr>
      <w:tr w:rsidR="00793EBB" w:rsidRPr="00B76092" w14:paraId="7C525888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3BA1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Mogibacterium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819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E35D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2846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D5D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4C587EE" w14:textId="760FABC3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FC08" w14:textId="2F5B8336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CD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0666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4</w:t>
            </w:r>
          </w:p>
        </w:tc>
      </w:tr>
      <w:tr w:rsidR="00793EBB" w:rsidRPr="00B76092" w14:paraId="71FD480B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65AB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Devosi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528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ACD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2C3C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F73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F092C80" w14:textId="7924358E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4875" w14:textId="08FCA316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88EC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8618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6</w:t>
            </w:r>
          </w:p>
        </w:tc>
      </w:tr>
      <w:tr w:rsidR="00793EBB" w:rsidRPr="00B76092" w14:paraId="0C38B7D0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BB9E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5-7N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6C5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64E8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D233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D807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239E5A2" w14:textId="0DCCF5FE" w:rsidR="00793EBB" w:rsidRPr="00793EBB" w:rsidRDefault="00F07ECF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BCB" w14:textId="7DFD1C76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302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0C3F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4</w:t>
            </w:r>
          </w:p>
        </w:tc>
      </w:tr>
      <w:tr w:rsidR="00793EBB" w:rsidRPr="00B76092" w14:paraId="1B814CF4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61C1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Gallicol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15F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3B8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F2A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7A1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5342AAA" w14:textId="57AE577B" w:rsidR="00793EBB" w:rsidRPr="00793EBB" w:rsidRDefault="00747725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4DB8" w14:textId="322B60FA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6AB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7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539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79</w:t>
            </w:r>
          </w:p>
        </w:tc>
      </w:tr>
      <w:tr w:rsidR="00793EBB" w:rsidRPr="00B76092" w14:paraId="02819AE8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ED9A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Staphylococcu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194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1EC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70AF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C79C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8D16F50" w14:textId="515C09D8" w:rsidR="00793EBB" w:rsidRPr="00793EBB" w:rsidRDefault="00747725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83F0" w14:textId="7D559F69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66F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6807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9</w:t>
            </w:r>
          </w:p>
        </w:tc>
      </w:tr>
      <w:tr w:rsidR="00793EBB" w:rsidRPr="00B76092" w14:paraId="2F5A4E36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58E6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Paludibacter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4641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D5CD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D710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667E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EE39A05" w14:textId="1C3E2969" w:rsidR="00793EBB" w:rsidRPr="00793EBB" w:rsidRDefault="00747725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B5E7" w14:textId="75A826C0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5FB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F8F8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4</w:t>
            </w:r>
          </w:p>
        </w:tc>
      </w:tr>
      <w:tr w:rsidR="00793EBB" w:rsidRPr="00B76092" w14:paraId="590F9EF8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3ADF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Flavobacteriu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3AE8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8B1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66D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623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6125C98" w14:textId="291D51C9" w:rsidR="00793EBB" w:rsidRPr="00793EBB" w:rsidRDefault="00747725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200A" w14:textId="0C989ED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F8B8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A9EC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4</w:t>
            </w:r>
          </w:p>
        </w:tc>
      </w:tr>
      <w:tr w:rsidR="00793EBB" w:rsidRPr="00B76092" w14:paraId="4EBF9FAA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80F0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Anaerostipe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3FC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28F6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338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3A1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A0B69CB" w14:textId="303576D5" w:rsidR="00793EBB" w:rsidRPr="00793EBB" w:rsidRDefault="00747725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C78B" w14:textId="19771FCB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0001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FE67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75</w:t>
            </w:r>
          </w:p>
        </w:tc>
      </w:tr>
      <w:tr w:rsidR="00793EBB" w:rsidRPr="00B76092" w14:paraId="5A86DC50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2C54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Aequorivit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57C1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344D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0F64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499F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7978797" w14:textId="7FC0F171" w:rsidR="00793EBB" w:rsidRPr="00793EBB" w:rsidRDefault="00747725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0784" w14:textId="72E64950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39FB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39A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57</w:t>
            </w:r>
          </w:p>
        </w:tc>
      </w:tr>
      <w:tr w:rsidR="00793EBB" w:rsidRPr="00B76092" w14:paraId="7BB08EC4" w14:textId="77777777" w:rsidTr="00793EBB">
        <w:trPr>
          <w:trHeight w:val="288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D3B1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Jeotgalicoccu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C9E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6C2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C689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493D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13F263E" w14:textId="1A925450" w:rsidR="00793EBB" w:rsidRPr="00793EBB" w:rsidRDefault="00747725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9056" w14:textId="5B39535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11A6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086A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85</w:t>
            </w:r>
          </w:p>
        </w:tc>
      </w:tr>
      <w:tr w:rsidR="00793EBB" w:rsidRPr="00B76092" w14:paraId="45A626F4" w14:textId="77777777" w:rsidTr="00793EBB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E140" w14:textId="77777777" w:rsidR="00793EBB" w:rsidRPr="008D6219" w:rsidRDefault="00793EBB" w:rsidP="00BF6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 xml:space="preserve">  </w:t>
            </w:r>
            <w:proofErr w:type="spellStart"/>
            <w:r w:rsidRPr="008D62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  <w:t>Chryseobacterium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2B65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C7EAF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4D3DF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0D2BF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235FD1" w14:textId="33382A13" w:rsidR="00793EBB" w:rsidRPr="00793EBB" w:rsidRDefault="00747725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E731" w14:textId="2EAAF91B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1BBE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12CD" w14:textId="77777777" w:rsidR="00793EBB" w:rsidRPr="00793EBB" w:rsidRDefault="00793EBB" w:rsidP="00BF64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93EB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6</w:t>
            </w:r>
          </w:p>
        </w:tc>
      </w:tr>
    </w:tbl>
    <w:p w14:paraId="02E6942A" w14:textId="77777777" w:rsidR="00BF6484" w:rsidRPr="00041C40" w:rsidRDefault="00BF6484" w:rsidP="00BF64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41C40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41C40">
        <w:rPr>
          <w:rFonts w:ascii="Times New Roman" w:hAnsi="Times New Roman" w:cs="Times New Roman"/>
          <w:sz w:val="20"/>
          <w:szCs w:val="20"/>
        </w:rPr>
        <w:t>Main effects of treatment and housing</w:t>
      </w:r>
      <w:r w:rsidRPr="00041C40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>
        <w:rPr>
          <w:rFonts w:ascii="Times New Roman" w:hAnsi="Times New Roman" w:cs="Times New Roman"/>
          <w:sz w:val="20"/>
          <w:szCs w:val="20"/>
        </w:rPr>
        <w:t xml:space="preserve"> Interaction between treatment and housing </w:t>
      </w:r>
    </w:p>
    <w:p w14:paraId="29220934" w14:textId="77777777" w:rsidR="00BF6484" w:rsidRDefault="00BF6484" w:rsidP="00BF64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4B5CB8" w14:textId="4130B099" w:rsidR="002B48DB" w:rsidRDefault="002B48DB">
      <w:pPr>
        <w:rPr>
          <w:rFonts w:ascii="Times New Roman" w:hAnsi="Times New Roman" w:cs="Times New Roman"/>
          <w:sz w:val="20"/>
          <w:szCs w:val="20"/>
        </w:rPr>
      </w:pPr>
    </w:p>
    <w:p w14:paraId="03F3A870" w14:textId="6F971FD4" w:rsidR="00F974C5" w:rsidRDefault="00F974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C2A6BD1" w14:textId="2D42E8F5" w:rsidR="00F974C5" w:rsidRDefault="00F974C5" w:rsidP="00F974C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FB61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FB611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ositional analysis of (a) milk replacer and (b) calf pellets fed to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alves</w:t>
      </w:r>
      <w:proofErr w:type="gramEnd"/>
    </w:p>
    <w:tbl>
      <w:tblPr>
        <w:tblW w:w="7080" w:type="dxa"/>
        <w:jc w:val="center"/>
        <w:tblLook w:val="04A0" w:firstRow="1" w:lastRow="0" w:firstColumn="1" w:lastColumn="0" w:noHBand="0" w:noVBand="1"/>
      </w:tblPr>
      <w:tblGrid>
        <w:gridCol w:w="6141"/>
        <w:gridCol w:w="939"/>
      </w:tblGrid>
      <w:tr w:rsidR="00F974C5" w:rsidRPr="00F974C5" w14:paraId="5569791C" w14:textId="77777777" w:rsidTr="00F974C5">
        <w:trPr>
          <w:trHeight w:val="315"/>
          <w:jc w:val="center"/>
        </w:trPr>
        <w:tc>
          <w:tcPr>
            <w:tcW w:w="70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381DB" w14:textId="760AFA75" w:rsidR="00F974C5" w:rsidRPr="00F974C5" w:rsidRDefault="00F974C5" w:rsidP="00F974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E"/>
              </w:rPr>
              <w:t>Complete Milk Replacer Feed for Calves*</w:t>
            </w:r>
          </w:p>
        </w:tc>
      </w:tr>
      <w:tr w:rsidR="00F974C5" w:rsidRPr="00F974C5" w14:paraId="070EAC3B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1D1C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9144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52691AB2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14B2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Analytical Constituent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D285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575D8D7F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0B76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rude Prote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7DD2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23.0%</w:t>
            </w:r>
          </w:p>
        </w:tc>
      </w:tr>
      <w:tr w:rsidR="00F974C5" w:rsidRPr="00F974C5" w14:paraId="34DBDFC3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216C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rude Fibr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EF60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Nil</w:t>
            </w:r>
          </w:p>
        </w:tc>
      </w:tr>
      <w:tr w:rsidR="00F974C5" w:rsidRPr="00F974C5" w14:paraId="13CD007B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03EB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rude Oils and Fat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4488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18.0%</w:t>
            </w:r>
          </w:p>
        </w:tc>
      </w:tr>
      <w:tr w:rsidR="00F974C5" w:rsidRPr="00F974C5" w14:paraId="6F942E77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37D0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rude As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0B30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7.5%</w:t>
            </w:r>
          </w:p>
        </w:tc>
      </w:tr>
      <w:tr w:rsidR="00F974C5" w:rsidRPr="00F974C5" w14:paraId="0E28EC94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7927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alciu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92A0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0.8%</w:t>
            </w:r>
          </w:p>
        </w:tc>
      </w:tr>
      <w:tr w:rsidR="00F974C5" w:rsidRPr="00F974C5" w14:paraId="1418A0F8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A52F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Sodiu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D77D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0.5%</w:t>
            </w:r>
          </w:p>
        </w:tc>
      </w:tr>
      <w:tr w:rsidR="00F974C5" w:rsidRPr="00F974C5" w14:paraId="284AC37D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F34F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Phosphor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CD6E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0.7%</w:t>
            </w:r>
          </w:p>
        </w:tc>
      </w:tr>
      <w:tr w:rsidR="00F974C5" w:rsidRPr="00F974C5" w14:paraId="2E271EFD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53AC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CF57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04B1DCD6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966B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5DCB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0C30CA2E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B80A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Composi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2E3E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4BFD7B9E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0F64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Whey prote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5083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42D2C9F7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47EB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Vegetable Oil (Palm &amp; Coconu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F54F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2D310F4A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E2B9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Hydrolysed Wheat Glute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8C73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0A71DDE0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58EE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alcium Carbona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9480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758080BE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9904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Magnesium Oxid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029A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26DEDCD7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FF12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Gardion</w:t>
            </w:r>
            <w:proofErr w:type="spellEnd"/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Garlic) at 225 mg per k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3945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0B4B109A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F69A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Genial </w:t>
            </w:r>
            <w:proofErr w:type="spellStart"/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Dosto</w:t>
            </w:r>
            <w:proofErr w:type="spellEnd"/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Oregano (Flavouring Compound) at 4000 mg per k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4B42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371D2937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8D74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8D1A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058AB196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E5BD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 xml:space="preserve">Additives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7DCA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per kg</w:t>
            </w:r>
          </w:p>
        </w:tc>
      </w:tr>
      <w:tr w:rsidR="00F974C5" w:rsidRPr="00F974C5" w14:paraId="2A1CC688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7D11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Vitamin 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CA24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25,000 IU</w:t>
            </w:r>
          </w:p>
        </w:tc>
      </w:tr>
      <w:tr w:rsidR="00F974C5" w:rsidRPr="00F974C5" w14:paraId="1210A7DF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2833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Vitamin D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E95E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6,000 IU</w:t>
            </w:r>
          </w:p>
        </w:tc>
      </w:tr>
      <w:tr w:rsidR="00F974C5" w:rsidRPr="00F974C5" w14:paraId="7AD22987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DF12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Vitamin 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6CD5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250 IU</w:t>
            </w:r>
          </w:p>
        </w:tc>
      </w:tr>
      <w:tr w:rsidR="00F974C5" w:rsidRPr="00F974C5" w14:paraId="5CC38EDB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0D70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opp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6306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10 mg</w:t>
            </w:r>
          </w:p>
        </w:tc>
      </w:tr>
      <w:tr w:rsidR="00F974C5" w:rsidRPr="00F974C5" w14:paraId="3A52CA04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51CE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Iodi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3B67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0.25 mg</w:t>
            </w:r>
          </w:p>
        </w:tc>
      </w:tr>
      <w:tr w:rsidR="00F974C5" w:rsidRPr="00F974C5" w14:paraId="1DCAA4F2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CF00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Ir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FAC9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80 mg</w:t>
            </w:r>
          </w:p>
        </w:tc>
      </w:tr>
      <w:tr w:rsidR="00F974C5" w:rsidRPr="00F974C5" w14:paraId="581C8B4C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AD09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Mangane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F2EF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30 mg</w:t>
            </w:r>
          </w:p>
        </w:tc>
      </w:tr>
      <w:tr w:rsidR="00F974C5" w:rsidRPr="00F974C5" w14:paraId="052CC603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D699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Seleniu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8C51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0.4 mg</w:t>
            </w:r>
          </w:p>
        </w:tc>
      </w:tr>
      <w:tr w:rsidR="00F974C5" w:rsidRPr="00F974C5" w14:paraId="6D3A15D1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189D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Zin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095D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50 mg</w:t>
            </w:r>
          </w:p>
        </w:tc>
      </w:tr>
      <w:tr w:rsidR="00F974C5" w:rsidRPr="00F974C5" w14:paraId="1E4057EF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D561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BHT (antioxidant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DE27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150 mg</w:t>
            </w:r>
          </w:p>
        </w:tc>
      </w:tr>
      <w:tr w:rsidR="00F974C5" w:rsidRPr="00F974C5" w14:paraId="508A3370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A3688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itric aci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B68D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1000 mg</w:t>
            </w:r>
          </w:p>
        </w:tc>
      </w:tr>
      <w:tr w:rsidR="00F974C5" w:rsidRPr="00F974C5" w14:paraId="3D928049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1EF6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A3F4" w14:textId="77777777" w:rsidR="00F974C5" w:rsidRPr="00F974C5" w:rsidRDefault="00F974C5" w:rsidP="00F9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974C5" w:rsidRPr="00F974C5" w14:paraId="3F84B12D" w14:textId="77777777" w:rsidTr="00F974C5">
        <w:trPr>
          <w:trHeight w:val="300"/>
          <w:jc w:val="center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56A6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*</w:t>
            </w:r>
            <w:proofErr w:type="spellStart"/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Volac</w:t>
            </w:r>
            <w:proofErr w:type="spellEnd"/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Blossom </w:t>
            </w:r>
            <w:proofErr w:type="spellStart"/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EasyMix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E7E2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</w:tbl>
    <w:p w14:paraId="13ACEDC5" w14:textId="77777777" w:rsidR="002B48DB" w:rsidRDefault="002B48D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420" w:type="dxa"/>
        <w:jc w:val="center"/>
        <w:tblLook w:val="04A0" w:firstRow="1" w:lastRow="0" w:firstColumn="1" w:lastColumn="0" w:noHBand="0" w:noVBand="1"/>
      </w:tblPr>
      <w:tblGrid>
        <w:gridCol w:w="3940"/>
        <w:gridCol w:w="1480"/>
      </w:tblGrid>
      <w:tr w:rsidR="00F974C5" w:rsidRPr="00F974C5" w14:paraId="180CE93E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8EEB" w14:textId="279729A4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 xml:space="preserve">(b) </w:t>
            </w:r>
            <w:r w:rsidRPr="00F974C5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Calf Pellet*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9B13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18EA4202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B1FC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EECE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1CFD8B30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133A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Analytical Constituen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835F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4FCF11E5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6257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7C66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283DCF9B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6AE9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Crude Prote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5BFD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18.8%</w:t>
            </w:r>
          </w:p>
        </w:tc>
      </w:tr>
      <w:tr w:rsidR="00F974C5" w:rsidRPr="00F974C5" w14:paraId="15C330D6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26DA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rude Fib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6636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8.0%</w:t>
            </w:r>
          </w:p>
        </w:tc>
      </w:tr>
      <w:tr w:rsidR="00F974C5" w:rsidRPr="00F974C5" w14:paraId="7DFDEA70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4819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rude Oil &amp; Fa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D66D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3.3%</w:t>
            </w:r>
          </w:p>
        </w:tc>
      </w:tr>
      <w:tr w:rsidR="00F974C5" w:rsidRPr="00F974C5" w14:paraId="1D0B966C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B889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rude 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1E55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7.1%</w:t>
            </w:r>
          </w:p>
        </w:tc>
      </w:tr>
      <w:tr w:rsidR="00F974C5" w:rsidRPr="00F974C5" w14:paraId="37BDE0BE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6428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Sodi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31D8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0.3%</w:t>
            </w:r>
          </w:p>
        </w:tc>
      </w:tr>
      <w:tr w:rsidR="00F974C5" w:rsidRPr="00F974C5" w14:paraId="2BAD2B32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B87C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3042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182E7197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E120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Composi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58CD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2AB50C40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5B69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Barle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B5C4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4B8FD716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CA3D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Soya (Bea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81F0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515832BE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4D6B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Meal Dehull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E753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08B54E7B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89D3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Maiz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4595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4C06106B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86FF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Dried Beet Pulp </w:t>
            </w:r>
            <w:proofErr w:type="spellStart"/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Molass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B4F5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13957855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4A0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Soya (Bean) Hul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5A1A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79C9ED15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0308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ane Molass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45E9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1691AA8C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3F21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alcium carbon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C29B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515F6F31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8876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Sodium chlorid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FB46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7CFF447E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7E92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Monocalcium phosph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83BA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6423E548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9261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Vegetable oil ble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6FC7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5961B14F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D9A4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444A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974C5" w:rsidRPr="00F974C5" w14:paraId="669C072B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093B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Additiv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D4A0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per kg</w:t>
            </w:r>
          </w:p>
        </w:tc>
      </w:tr>
      <w:tr w:rsidR="00F974C5" w:rsidRPr="00F974C5" w14:paraId="389A350F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DF01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Vitamin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EFCC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10,000 IU</w:t>
            </w:r>
          </w:p>
        </w:tc>
      </w:tr>
      <w:tr w:rsidR="00F974C5" w:rsidRPr="00F974C5" w14:paraId="054DF396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5306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Vitamin 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C71A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2,000 IU</w:t>
            </w:r>
          </w:p>
        </w:tc>
      </w:tr>
      <w:tr w:rsidR="00F974C5" w:rsidRPr="00F974C5" w14:paraId="694D97BF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6B62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Vitamin 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3BD1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40 mg</w:t>
            </w:r>
          </w:p>
        </w:tc>
      </w:tr>
      <w:tr w:rsidR="00F974C5" w:rsidRPr="00F974C5" w14:paraId="3BF85FBD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7019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Iod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56A2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8 mg</w:t>
            </w:r>
          </w:p>
        </w:tc>
      </w:tr>
      <w:tr w:rsidR="00F974C5" w:rsidRPr="00F974C5" w14:paraId="1210BFE6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BC2A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obal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5D50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40 mg</w:t>
            </w:r>
          </w:p>
        </w:tc>
      </w:tr>
      <w:tr w:rsidR="00F974C5" w:rsidRPr="00F974C5" w14:paraId="29A86D7A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9B85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upric chel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034E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48 mg</w:t>
            </w:r>
          </w:p>
        </w:tc>
      </w:tr>
      <w:tr w:rsidR="00F974C5" w:rsidRPr="00F974C5" w14:paraId="74CA5D91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A641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Cupric sulphate pentahydr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E9A5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40 mg</w:t>
            </w:r>
          </w:p>
        </w:tc>
      </w:tr>
      <w:tr w:rsidR="00F974C5" w:rsidRPr="00F974C5" w14:paraId="77421EB7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82FB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Mangane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A20A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81 mg</w:t>
            </w:r>
          </w:p>
        </w:tc>
      </w:tr>
      <w:tr w:rsidR="00F974C5" w:rsidRPr="00F974C5" w14:paraId="69D9DCAA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3E74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Zinc Oxid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B83D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139 mg</w:t>
            </w:r>
          </w:p>
        </w:tc>
      </w:tr>
      <w:tr w:rsidR="00F974C5" w:rsidRPr="00F974C5" w14:paraId="1E264BA6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36429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Seleniu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6325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11 mg</w:t>
            </w:r>
          </w:p>
        </w:tc>
      </w:tr>
      <w:tr w:rsidR="00F974C5" w:rsidRPr="00F974C5" w14:paraId="782FBBFD" w14:textId="77777777" w:rsidTr="008D6219">
        <w:trPr>
          <w:trHeight w:val="300"/>
          <w:jc w:val="center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E48A" w14:textId="77777777" w:rsidR="00F974C5" w:rsidRPr="00F974C5" w:rsidRDefault="00F974C5" w:rsidP="00F974C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55AD" w14:textId="77777777" w:rsidR="00F974C5" w:rsidRPr="00F974C5" w:rsidRDefault="00F974C5" w:rsidP="00F9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974C5" w:rsidRPr="00F974C5" w14:paraId="3A859CA4" w14:textId="77777777" w:rsidTr="008D6219">
        <w:trPr>
          <w:trHeight w:val="300"/>
          <w:jc w:val="center"/>
        </w:trPr>
        <w:tc>
          <w:tcPr>
            <w:tcW w:w="39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D9B6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974C5">
              <w:rPr>
                <w:rFonts w:ascii="Calibri" w:eastAsia="Times New Roman" w:hAnsi="Calibri" w:cs="Calibri"/>
                <w:color w:val="000000"/>
                <w:lang w:eastAsia="en-IE"/>
              </w:rPr>
              <w:t>*Lakeland Agri Ltd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FE40" w14:textId="77777777" w:rsidR="00F974C5" w:rsidRPr="00F974C5" w:rsidRDefault="00F974C5" w:rsidP="00F974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F974C5" w:rsidRPr="00F974C5" w14:paraId="618E2F79" w14:textId="77777777" w:rsidTr="00F974C5">
        <w:trPr>
          <w:trHeight w:val="30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0CAE" w14:textId="77777777" w:rsidR="00F974C5" w:rsidRPr="00F974C5" w:rsidRDefault="00F974C5" w:rsidP="00F9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4586" w14:textId="77777777" w:rsidR="00F974C5" w:rsidRPr="00F974C5" w:rsidRDefault="00F974C5" w:rsidP="00F9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</w:tbl>
    <w:p w14:paraId="7EF14011" w14:textId="0833CEC8" w:rsidR="002B48DB" w:rsidRDefault="002B48DB">
      <w:pPr>
        <w:rPr>
          <w:rFonts w:ascii="Times New Roman" w:hAnsi="Times New Roman" w:cs="Times New Roman"/>
          <w:sz w:val="20"/>
          <w:szCs w:val="20"/>
        </w:rPr>
      </w:pPr>
    </w:p>
    <w:p w14:paraId="1FC11E5F" w14:textId="74D9439A" w:rsidR="002B48DB" w:rsidRPr="00835351" w:rsidRDefault="002B48DB" w:rsidP="002B48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53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E842D0D" w14:textId="77777777" w:rsidR="002B48DB" w:rsidRDefault="002B48DB"/>
    <w:sectPr w:rsidR="002B4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749D9"/>
    <w:multiLevelType w:val="hybridMultilevel"/>
    <w:tmpl w:val="2B5CDCE8"/>
    <w:lvl w:ilvl="0" w:tplc="67E2A9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5227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3F5"/>
    <w:rsid w:val="000D4FE1"/>
    <w:rsid w:val="000E36B8"/>
    <w:rsid w:val="001801D0"/>
    <w:rsid w:val="00233E1C"/>
    <w:rsid w:val="002B48DB"/>
    <w:rsid w:val="00321FB7"/>
    <w:rsid w:val="003915B8"/>
    <w:rsid w:val="003D4AB3"/>
    <w:rsid w:val="00425DF0"/>
    <w:rsid w:val="005E40A4"/>
    <w:rsid w:val="00715A52"/>
    <w:rsid w:val="00747725"/>
    <w:rsid w:val="00793EBB"/>
    <w:rsid w:val="00801B03"/>
    <w:rsid w:val="008204A2"/>
    <w:rsid w:val="008832A6"/>
    <w:rsid w:val="008D6219"/>
    <w:rsid w:val="008E45F8"/>
    <w:rsid w:val="00976709"/>
    <w:rsid w:val="009D393C"/>
    <w:rsid w:val="00A92C2C"/>
    <w:rsid w:val="00B25E76"/>
    <w:rsid w:val="00B76092"/>
    <w:rsid w:val="00BA6940"/>
    <w:rsid w:val="00BB0FBF"/>
    <w:rsid w:val="00BF6484"/>
    <w:rsid w:val="00C643F5"/>
    <w:rsid w:val="00C72CFF"/>
    <w:rsid w:val="00C83A16"/>
    <w:rsid w:val="00CE7D17"/>
    <w:rsid w:val="00CF05EA"/>
    <w:rsid w:val="00F07ECF"/>
    <w:rsid w:val="00F47EC4"/>
    <w:rsid w:val="00F9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C7C8D"/>
  <w15:chartTrackingRefBased/>
  <w15:docId w15:val="{93E5A035-4D20-4E4F-93BD-2A497242E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4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3F5"/>
    <w:rPr>
      <w:sz w:val="20"/>
      <w:szCs w:val="20"/>
    </w:rPr>
  </w:style>
  <w:style w:type="paragraph" w:styleId="Revision">
    <w:name w:val="Revision"/>
    <w:hidden/>
    <w:uiPriority w:val="99"/>
    <w:semiHidden/>
    <w:rsid w:val="00C83A1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AB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74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89</Words>
  <Characters>792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ord Vigors</dc:creator>
  <cp:keywords/>
  <dc:description/>
  <cp:lastModifiedBy>Kieran Meade</cp:lastModifiedBy>
  <cp:revision>2</cp:revision>
  <dcterms:created xsi:type="dcterms:W3CDTF">2023-05-30T11:58:00Z</dcterms:created>
  <dcterms:modified xsi:type="dcterms:W3CDTF">2023-05-30T11:58:00Z</dcterms:modified>
</cp:coreProperties>
</file>